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8828" w:type="dxa"/>
        <w:tblLayout w:type="fixed"/>
        <w:tblLook w:val="04A0" w:firstRow="1" w:lastRow="0" w:firstColumn="1" w:lastColumn="0" w:noHBand="0" w:noVBand="1"/>
      </w:tblPr>
      <w:tblGrid>
        <w:gridCol w:w="1070"/>
        <w:gridCol w:w="1402"/>
        <w:gridCol w:w="510"/>
        <w:gridCol w:w="508"/>
        <w:gridCol w:w="510"/>
        <w:gridCol w:w="508"/>
        <w:gridCol w:w="509"/>
        <w:gridCol w:w="510"/>
        <w:gridCol w:w="508"/>
        <w:gridCol w:w="510"/>
        <w:gridCol w:w="508"/>
        <w:gridCol w:w="510"/>
        <w:gridCol w:w="1265"/>
      </w:tblGrid>
      <w:tr w:rsidR="00DD5783" w14:paraId="0DDC0E40" w14:textId="77777777" w:rsidTr="00876E49">
        <w:tc>
          <w:tcPr>
            <w:tcW w:w="1069" w:type="dxa"/>
          </w:tcPr>
          <w:p w14:paraId="53CC667E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itation</w:t>
            </w:r>
          </w:p>
        </w:tc>
        <w:tc>
          <w:tcPr>
            <w:tcW w:w="1402" w:type="dxa"/>
          </w:tcPr>
          <w:p w14:paraId="6384D1A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510" w:type="dxa"/>
          </w:tcPr>
          <w:p w14:paraId="796AEFDE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508" w:type="dxa"/>
          </w:tcPr>
          <w:p w14:paraId="1681047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510" w:type="dxa"/>
          </w:tcPr>
          <w:p w14:paraId="6E94595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508" w:type="dxa"/>
          </w:tcPr>
          <w:p w14:paraId="4C35175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509" w:type="dxa"/>
          </w:tcPr>
          <w:p w14:paraId="2BCDDE7E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Q5</w:t>
            </w:r>
          </w:p>
        </w:tc>
        <w:tc>
          <w:tcPr>
            <w:tcW w:w="510" w:type="dxa"/>
          </w:tcPr>
          <w:p w14:paraId="13DD58D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Q6</w:t>
            </w:r>
          </w:p>
        </w:tc>
        <w:tc>
          <w:tcPr>
            <w:tcW w:w="508" w:type="dxa"/>
          </w:tcPr>
          <w:p w14:paraId="2DA644D7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Q7</w:t>
            </w:r>
          </w:p>
        </w:tc>
        <w:tc>
          <w:tcPr>
            <w:tcW w:w="510" w:type="dxa"/>
          </w:tcPr>
          <w:p w14:paraId="5EABB4EF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Q8</w:t>
            </w:r>
          </w:p>
        </w:tc>
        <w:tc>
          <w:tcPr>
            <w:tcW w:w="508" w:type="dxa"/>
          </w:tcPr>
          <w:p w14:paraId="7C4923F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Q9</w:t>
            </w:r>
          </w:p>
        </w:tc>
        <w:tc>
          <w:tcPr>
            <w:tcW w:w="510" w:type="dxa"/>
          </w:tcPr>
          <w:p w14:paraId="1CF4BCB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Q10</w:t>
            </w:r>
          </w:p>
        </w:tc>
        <w:tc>
          <w:tcPr>
            <w:tcW w:w="1265" w:type="dxa"/>
          </w:tcPr>
          <w:p w14:paraId="73F80B7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ppraisal note</w:t>
            </w:r>
          </w:p>
        </w:tc>
      </w:tr>
      <w:tr w:rsidR="00DD5783" w14:paraId="30887A4C" w14:textId="77777777" w:rsidTr="00876E49">
        <w:tc>
          <w:tcPr>
            <w:tcW w:w="1069" w:type="dxa"/>
          </w:tcPr>
          <w:p w14:paraId="4E1B6E36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miri</w:t>
            </w:r>
          </w:p>
        </w:tc>
        <w:tc>
          <w:tcPr>
            <w:tcW w:w="1402" w:type="dxa"/>
          </w:tcPr>
          <w:p w14:paraId="0D5FF9F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ystematic review and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meta analysis</w:t>
            </w:r>
            <w:proofErr w:type="spellEnd"/>
          </w:p>
        </w:tc>
        <w:tc>
          <w:tcPr>
            <w:tcW w:w="510" w:type="dxa"/>
          </w:tcPr>
          <w:p w14:paraId="3605453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033DD3B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75F08AF7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2810245D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9" w:type="dxa"/>
          </w:tcPr>
          <w:p w14:paraId="0E4FCD4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268370FE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1B928356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5EC54385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50BC37E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5FB8A886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4A260B33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econdary evidence review</w:t>
            </w:r>
          </w:p>
        </w:tc>
      </w:tr>
      <w:tr w:rsidR="00DD5783" w14:paraId="6301952C" w14:textId="77777777" w:rsidTr="00876E49">
        <w:tc>
          <w:tcPr>
            <w:tcW w:w="1069" w:type="dxa"/>
          </w:tcPr>
          <w:p w14:paraId="7EC8761E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Maas</w:t>
            </w:r>
          </w:p>
        </w:tc>
        <w:tc>
          <w:tcPr>
            <w:tcW w:w="1402" w:type="dxa"/>
          </w:tcPr>
          <w:p w14:paraId="6B686C2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rospective interventional study</w:t>
            </w:r>
          </w:p>
        </w:tc>
        <w:tc>
          <w:tcPr>
            <w:tcW w:w="510" w:type="dxa"/>
          </w:tcPr>
          <w:p w14:paraId="200A4620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4530FC63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034F35BD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10CD49FD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9" w:type="dxa"/>
          </w:tcPr>
          <w:p w14:paraId="2E9C167A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0" w:type="dxa"/>
          </w:tcPr>
          <w:p w14:paraId="35170D3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8" w:type="dxa"/>
          </w:tcPr>
          <w:p w14:paraId="5062574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67BB6BBA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1C20A11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2AD136D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3730B7A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ingle arm acne scar study</w:t>
            </w:r>
          </w:p>
        </w:tc>
      </w:tr>
      <w:tr w:rsidR="00DD5783" w14:paraId="75E8395C" w14:textId="77777777" w:rsidTr="00876E49">
        <w:tc>
          <w:tcPr>
            <w:tcW w:w="1069" w:type="dxa"/>
          </w:tcPr>
          <w:p w14:paraId="4EC4923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Hong</w:t>
            </w:r>
          </w:p>
        </w:tc>
        <w:tc>
          <w:tcPr>
            <w:tcW w:w="1402" w:type="dxa"/>
          </w:tcPr>
          <w:p w14:paraId="662A7B5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arrative review</w:t>
            </w:r>
          </w:p>
        </w:tc>
        <w:tc>
          <w:tcPr>
            <w:tcW w:w="510" w:type="dxa"/>
          </w:tcPr>
          <w:p w14:paraId="06CB4C6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403F701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5CBC570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4062BF1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9" w:type="dxa"/>
          </w:tcPr>
          <w:p w14:paraId="2749CD9E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5561EE5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2900F4BE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24B9E9E7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0B4F0455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7165FA4E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704082D6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Off topic narrative review on thread lifting</w:t>
            </w:r>
          </w:p>
        </w:tc>
      </w:tr>
      <w:tr w:rsidR="00DD5783" w14:paraId="62B13E4C" w14:textId="77777777" w:rsidTr="00876E49">
        <w:tc>
          <w:tcPr>
            <w:tcW w:w="1069" w:type="dxa"/>
          </w:tcPr>
          <w:p w14:paraId="68ED74B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Lim</w:t>
            </w:r>
          </w:p>
        </w:tc>
        <w:tc>
          <w:tcPr>
            <w:tcW w:w="1402" w:type="dxa"/>
          </w:tcPr>
          <w:p w14:paraId="78A422F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ncontrolled pilot study</w:t>
            </w:r>
          </w:p>
        </w:tc>
        <w:tc>
          <w:tcPr>
            <w:tcW w:w="510" w:type="dxa"/>
          </w:tcPr>
          <w:p w14:paraId="4BDD5ECD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068AC40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148E1290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296ADAA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9" w:type="dxa"/>
          </w:tcPr>
          <w:p w14:paraId="035234C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0" w:type="dxa"/>
          </w:tcPr>
          <w:p w14:paraId="03C0359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8" w:type="dxa"/>
          </w:tcPr>
          <w:p w14:paraId="7FD41C7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07553727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6B31786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63E5122F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65F77E3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Uncontrolled pilot study</w:t>
            </w:r>
          </w:p>
        </w:tc>
      </w:tr>
      <w:tr w:rsidR="00DD5783" w14:paraId="74748877" w14:textId="77777777" w:rsidTr="00876E49">
        <w:tc>
          <w:tcPr>
            <w:tcW w:w="1069" w:type="dxa"/>
          </w:tcPr>
          <w:p w14:paraId="44AFC64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Gold</w:t>
            </w:r>
          </w:p>
        </w:tc>
        <w:tc>
          <w:tcPr>
            <w:tcW w:w="1402" w:type="dxa"/>
          </w:tcPr>
          <w:p w14:paraId="26571F8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Off topic cellulite bruising article</w:t>
            </w:r>
          </w:p>
        </w:tc>
        <w:tc>
          <w:tcPr>
            <w:tcW w:w="510" w:type="dxa"/>
          </w:tcPr>
          <w:p w14:paraId="7761A10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776ACC8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57361CC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51FA08B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9" w:type="dxa"/>
          </w:tcPr>
          <w:p w14:paraId="002DC800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775E6836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7BD0D30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153BD177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32DF7EB3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430C62E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4D3B3BDE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Listed in manuscript references but not an MFU V clinical study</w:t>
            </w:r>
          </w:p>
        </w:tc>
      </w:tr>
      <w:tr w:rsidR="00DD5783" w14:paraId="2AD72888" w14:textId="77777777" w:rsidTr="00876E49">
        <w:tc>
          <w:tcPr>
            <w:tcW w:w="1069" w:type="dxa"/>
          </w:tcPr>
          <w:p w14:paraId="35A42EBF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avicic</w:t>
            </w:r>
          </w:p>
        </w:tc>
        <w:tc>
          <w:tcPr>
            <w:tcW w:w="1402" w:type="dxa"/>
          </w:tcPr>
          <w:p w14:paraId="76A2366A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Consensus review</w:t>
            </w:r>
          </w:p>
        </w:tc>
        <w:tc>
          <w:tcPr>
            <w:tcW w:w="510" w:type="dxa"/>
          </w:tcPr>
          <w:p w14:paraId="480E895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70B72910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3DAF4AF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08DACA6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9" w:type="dxa"/>
          </w:tcPr>
          <w:p w14:paraId="4C93BCDD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5AC1564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4616F200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794EC38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5DB0614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52916445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2EC085B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Consensus and review article</w:t>
            </w:r>
          </w:p>
        </w:tc>
      </w:tr>
      <w:tr w:rsidR="00DD5783" w14:paraId="2D20EF8E" w14:textId="77777777" w:rsidTr="00876E49">
        <w:tc>
          <w:tcPr>
            <w:tcW w:w="1069" w:type="dxa"/>
          </w:tcPr>
          <w:p w14:paraId="1B3ABBD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Tran</w:t>
            </w:r>
          </w:p>
        </w:tc>
        <w:tc>
          <w:tcPr>
            <w:tcW w:w="1402" w:type="dxa"/>
          </w:tcPr>
          <w:p w14:paraId="3744865D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rospective split face open label study</w:t>
            </w:r>
          </w:p>
        </w:tc>
        <w:tc>
          <w:tcPr>
            <w:tcW w:w="510" w:type="dxa"/>
          </w:tcPr>
          <w:p w14:paraId="5AE3692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61463FC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5F08C49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6E6B1A97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9" w:type="dxa"/>
          </w:tcPr>
          <w:p w14:paraId="1DE7FA1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0" w:type="dxa"/>
          </w:tcPr>
          <w:p w14:paraId="6772C356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38BC98CD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363ED327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2337617A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0" w:type="dxa"/>
          </w:tcPr>
          <w:p w14:paraId="1EA344C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5" w:type="dxa"/>
          </w:tcPr>
          <w:p w14:paraId="7892A716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Open label split face pain study</w:t>
            </w:r>
          </w:p>
        </w:tc>
      </w:tr>
      <w:tr w:rsidR="00DD5783" w14:paraId="4240A017" w14:textId="77777777" w:rsidTr="00876E49">
        <w:tc>
          <w:tcPr>
            <w:tcW w:w="1069" w:type="dxa"/>
          </w:tcPr>
          <w:p w14:paraId="6392D81A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Vachiramon</w:t>
            </w:r>
          </w:p>
        </w:tc>
        <w:tc>
          <w:tcPr>
            <w:tcW w:w="1402" w:type="dxa"/>
          </w:tcPr>
          <w:p w14:paraId="13793C2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Randomized comparative study</w:t>
            </w:r>
          </w:p>
        </w:tc>
        <w:tc>
          <w:tcPr>
            <w:tcW w:w="510" w:type="dxa"/>
          </w:tcPr>
          <w:p w14:paraId="2D0594C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4A29BD15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3E47B535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5FFF7F47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9" w:type="dxa"/>
          </w:tcPr>
          <w:p w14:paraId="67C2BC8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0" w:type="dxa"/>
          </w:tcPr>
          <w:p w14:paraId="34C6886A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3F6C2565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32E37A3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5BD3963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5F36DC2D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5" w:type="dxa"/>
          </w:tcPr>
          <w:p w14:paraId="56A99186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Randomized comparison without clear blinding</w:t>
            </w:r>
          </w:p>
        </w:tc>
      </w:tr>
      <w:tr w:rsidR="00DD5783" w14:paraId="7B235016" w14:textId="77777777" w:rsidTr="00876E49">
        <w:tc>
          <w:tcPr>
            <w:tcW w:w="1069" w:type="dxa"/>
          </w:tcPr>
          <w:p w14:paraId="444A671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Jeon</w:t>
            </w:r>
          </w:p>
        </w:tc>
        <w:tc>
          <w:tcPr>
            <w:tcW w:w="1402" w:type="dxa"/>
          </w:tcPr>
          <w:p w14:paraId="756214A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Retrospective cohort study</w:t>
            </w:r>
          </w:p>
        </w:tc>
        <w:tc>
          <w:tcPr>
            <w:tcW w:w="510" w:type="dxa"/>
          </w:tcPr>
          <w:p w14:paraId="4EBE499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75191AD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5F286C4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2CCF7B8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9" w:type="dxa"/>
          </w:tcPr>
          <w:p w14:paraId="2EC37ED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1CE5641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273E3887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190B48E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60F929D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51C758CD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67A68AAF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Retrospective analysis with multivariable model</w:t>
            </w:r>
          </w:p>
        </w:tc>
      </w:tr>
      <w:tr w:rsidR="00DD5783" w14:paraId="189925FB" w14:textId="77777777" w:rsidTr="00876E49">
        <w:tc>
          <w:tcPr>
            <w:tcW w:w="1069" w:type="dxa"/>
          </w:tcPr>
          <w:p w14:paraId="14C44725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Lin</w:t>
            </w:r>
          </w:p>
        </w:tc>
        <w:tc>
          <w:tcPr>
            <w:tcW w:w="1402" w:type="dxa"/>
          </w:tcPr>
          <w:p w14:paraId="48EA0053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rospective single arm study</w:t>
            </w:r>
          </w:p>
        </w:tc>
        <w:tc>
          <w:tcPr>
            <w:tcW w:w="510" w:type="dxa"/>
          </w:tcPr>
          <w:p w14:paraId="541B5E9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3908E36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2507EB3D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3BD84553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9" w:type="dxa"/>
          </w:tcPr>
          <w:p w14:paraId="72E8438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0" w:type="dxa"/>
          </w:tcPr>
          <w:p w14:paraId="5373DC6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8" w:type="dxa"/>
          </w:tcPr>
          <w:p w14:paraId="1EDC0C9A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7ADC42F6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6F01E175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36333CB7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66AD1205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ingle arm postpartum abdominal study</w:t>
            </w:r>
          </w:p>
        </w:tc>
      </w:tr>
      <w:tr w:rsidR="00DD5783" w14:paraId="62678AE2" w14:textId="77777777" w:rsidTr="00876E49">
        <w:tc>
          <w:tcPr>
            <w:tcW w:w="1069" w:type="dxa"/>
          </w:tcPr>
          <w:p w14:paraId="4652D1B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Kerscher</w:t>
            </w:r>
            <w:proofErr w:type="spellEnd"/>
          </w:p>
        </w:tc>
        <w:tc>
          <w:tcPr>
            <w:tcW w:w="1402" w:type="dxa"/>
          </w:tcPr>
          <w:p w14:paraId="72436663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Observational prospective study</w:t>
            </w:r>
          </w:p>
        </w:tc>
        <w:tc>
          <w:tcPr>
            <w:tcW w:w="510" w:type="dxa"/>
          </w:tcPr>
          <w:p w14:paraId="1EBBE42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292D175F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41E6518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3BD1B255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9" w:type="dxa"/>
          </w:tcPr>
          <w:p w14:paraId="76B3330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0" w:type="dxa"/>
          </w:tcPr>
          <w:p w14:paraId="53B89C2E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8" w:type="dxa"/>
          </w:tcPr>
          <w:p w14:paraId="6C4C836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4E5AC9F5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0C02A26F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5C1E3B6A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0EDA291A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Observational physiology study</w:t>
            </w:r>
          </w:p>
        </w:tc>
      </w:tr>
      <w:tr w:rsidR="00DD5783" w14:paraId="1CC3F917" w14:textId="77777777" w:rsidTr="00876E49">
        <w:tc>
          <w:tcPr>
            <w:tcW w:w="1069" w:type="dxa"/>
          </w:tcPr>
          <w:p w14:paraId="3947E20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home</w:t>
            </w:r>
            <w:proofErr w:type="spellEnd"/>
          </w:p>
        </w:tc>
        <w:tc>
          <w:tcPr>
            <w:tcW w:w="1402" w:type="dxa"/>
          </w:tcPr>
          <w:p w14:paraId="15B7364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rospective case series</w:t>
            </w:r>
          </w:p>
        </w:tc>
        <w:tc>
          <w:tcPr>
            <w:tcW w:w="510" w:type="dxa"/>
          </w:tcPr>
          <w:p w14:paraId="30A9444A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68AD9B3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67280F4D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06DFEF0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9" w:type="dxa"/>
          </w:tcPr>
          <w:p w14:paraId="57E13176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0" w:type="dxa"/>
          </w:tcPr>
          <w:p w14:paraId="753360DE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8" w:type="dxa"/>
          </w:tcPr>
          <w:p w14:paraId="4F181F2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6B701AC5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46BFDE3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49BCDE7D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6DB03A93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rospective case series</w:t>
            </w:r>
          </w:p>
        </w:tc>
      </w:tr>
      <w:tr w:rsidR="00DD5783" w14:paraId="615D9B81" w14:textId="77777777" w:rsidTr="00876E49">
        <w:tc>
          <w:tcPr>
            <w:tcW w:w="1069" w:type="dxa"/>
          </w:tcPr>
          <w:p w14:paraId="2537992F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Casabona</w:t>
            </w:r>
          </w:p>
        </w:tc>
        <w:tc>
          <w:tcPr>
            <w:tcW w:w="1402" w:type="dxa"/>
          </w:tcPr>
          <w:p w14:paraId="60FC71E5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rospective adjunctive single arm study</w:t>
            </w:r>
          </w:p>
        </w:tc>
        <w:tc>
          <w:tcPr>
            <w:tcW w:w="510" w:type="dxa"/>
          </w:tcPr>
          <w:p w14:paraId="4FAA458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5239C54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0D52E77A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4086F84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9" w:type="dxa"/>
          </w:tcPr>
          <w:p w14:paraId="14EEB3A7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246EBF9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8" w:type="dxa"/>
          </w:tcPr>
          <w:p w14:paraId="47B81CD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7D36D43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3B78551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1264363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2981531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djunctive striae study after prior treatments</w:t>
            </w:r>
          </w:p>
        </w:tc>
      </w:tr>
      <w:tr w:rsidR="00DD5783" w14:paraId="5B0F94ED" w14:textId="77777777" w:rsidTr="00876E49">
        <w:tc>
          <w:tcPr>
            <w:tcW w:w="1069" w:type="dxa"/>
          </w:tcPr>
          <w:p w14:paraId="5F23914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chlessinger</w:t>
            </w:r>
          </w:p>
        </w:tc>
        <w:tc>
          <w:tcPr>
            <w:tcW w:w="1402" w:type="dxa"/>
          </w:tcPr>
          <w:p w14:paraId="7288724E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Randomized dose comparison trial</w:t>
            </w:r>
          </w:p>
        </w:tc>
        <w:tc>
          <w:tcPr>
            <w:tcW w:w="510" w:type="dxa"/>
          </w:tcPr>
          <w:p w14:paraId="779618A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543D1530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4662ADC6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52B16EE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9" w:type="dxa"/>
          </w:tcPr>
          <w:p w14:paraId="7BF7816E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0" w:type="dxa"/>
          </w:tcPr>
          <w:p w14:paraId="612D550A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2324590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4478D0DD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69F18E4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72EBBAB0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65" w:type="dxa"/>
          </w:tcPr>
          <w:p w14:paraId="5865F90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Randomized treatment density study</w:t>
            </w:r>
          </w:p>
        </w:tc>
      </w:tr>
      <w:tr w:rsidR="00DD5783" w14:paraId="09AA0877" w14:textId="77777777" w:rsidTr="00876E49">
        <w:tc>
          <w:tcPr>
            <w:tcW w:w="1069" w:type="dxa"/>
          </w:tcPr>
          <w:p w14:paraId="7FD12CF3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lastRenderedPageBreak/>
              <w:t>Montes</w:t>
            </w:r>
          </w:p>
        </w:tc>
        <w:tc>
          <w:tcPr>
            <w:tcW w:w="1402" w:type="dxa"/>
          </w:tcPr>
          <w:p w14:paraId="16B652DA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Retrospective cross sectional survey</w:t>
            </w:r>
          </w:p>
        </w:tc>
        <w:tc>
          <w:tcPr>
            <w:tcW w:w="510" w:type="dxa"/>
          </w:tcPr>
          <w:p w14:paraId="6B953050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556B52F7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115AA8C6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5E095BA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9" w:type="dxa"/>
          </w:tcPr>
          <w:p w14:paraId="280D86C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0" w:type="dxa"/>
          </w:tcPr>
          <w:p w14:paraId="29F794B3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8" w:type="dxa"/>
          </w:tcPr>
          <w:p w14:paraId="1A1050CD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7EF87DA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1DFA07FA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1C10C93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4B0493E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urvey based satisfaction study</w:t>
            </w:r>
          </w:p>
        </w:tc>
      </w:tr>
      <w:tr w:rsidR="00DD5783" w14:paraId="4F0244EF" w14:textId="77777777" w:rsidTr="00876E49">
        <w:tc>
          <w:tcPr>
            <w:tcW w:w="1069" w:type="dxa"/>
          </w:tcPr>
          <w:p w14:paraId="5B137C05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Fabi</w:t>
            </w:r>
          </w:p>
        </w:tc>
        <w:tc>
          <w:tcPr>
            <w:tcW w:w="1402" w:type="dxa"/>
          </w:tcPr>
          <w:p w14:paraId="1589ADE7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Consensus guideline</w:t>
            </w:r>
          </w:p>
        </w:tc>
        <w:tc>
          <w:tcPr>
            <w:tcW w:w="510" w:type="dxa"/>
          </w:tcPr>
          <w:p w14:paraId="5DE1217A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20CE25C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1F8B2E30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3977AF7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9" w:type="dxa"/>
          </w:tcPr>
          <w:p w14:paraId="3F92713F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700F46A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1515E9B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04B470FF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195F93BF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02B3C73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45EDCDF0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Expert consensus guideline</w:t>
            </w:r>
          </w:p>
        </w:tc>
      </w:tr>
      <w:tr w:rsidR="00DD5783" w14:paraId="45541571" w14:textId="77777777" w:rsidTr="00876E49">
        <w:tc>
          <w:tcPr>
            <w:tcW w:w="1069" w:type="dxa"/>
          </w:tcPr>
          <w:p w14:paraId="251B600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Friedmann</w:t>
            </w:r>
          </w:p>
        </w:tc>
        <w:tc>
          <w:tcPr>
            <w:tcW w:w="1402" w:type="dxa"/>
          </w:tcPr>
          <w:p w14:paraId="263F2F1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Case series plus literature review</w:t>
            </w:r>
          </w:p>
        </w:tc>
        <w:tc>
          <w:tcPr>
            <w:tcW w:w="510" w:type="dxa"/>
          </w:tcPr>
          <w:p w14:paraId="60FED46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2B26889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0052222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69F424B3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9" w:type="dxa"/>
          </w:tcPr>
          <w:p w14:paraId="5630E9A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0" w:type="dxa"/>
          </w:tcPr>
          <w:p w14:paraId="2D7F9E5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8" w:type="dxa"/>
          </w:tcPr>
          <w:p w14:paraId="13EACCDF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31C24940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0580E59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3CF53E7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276ABFFD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Case series focused on complications</w:t>
            </w:r>
          </w:p>
        </w:tc>
      </w:tr>
      <w:tr w:rsidR="00DD5783" w14:paraId="01814F86" w14:textId="77777777" w:rsidTr="00876E49">
        <w:tc>
          <w:tcPr>
            <w:tcW w:w="1069" w:type="dxa"/>
          </w:tcPr>
          <w:p w14:paraId="45C7634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Lu</w:t>
            </w:r>
          </w:p>
        </w:tc>
        <w:tc>
          <w:tcPr>
            <w:tcW w:w="1402" w:type="dxa"/>
          </w:tcPr>
          <w:p w14:paraId="0D392CE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rospective single arm study</w:t>
            </w:r>
          </w:p>
        </w:tc>
        <w:tc>
          <w:tcPr>
            <w:tcW w:w="510" w:type="dxa"/>
          </w:tcPr>
          <w:p w14:paraId="657B9E8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527CDB36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1AF2755F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628D6D50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9" w:type="dxa"/>
          </w:tcPr>
          <w:p w14:paraId="66A791E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0" w:type="dxa"/>
          </w:tcPr>
          <w:p w14:paraId="4595C7E0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8" w:type="dxa"/>
          </w:tcPr>
          <w:p w14:paraId="1E21BE9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0F9A1F2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26AA8CD0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77E8D96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3AE86BEE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ingle arm efficacy study</w:t>
            </w:r>
          </w:p>
        </w:tc>
      </w:tr>
      <w:tr w:rsidR="00DD5783" w14:paraId="3CBD63EA" w14:textId="77777777" w:rsidTr="00876E49">
        <w:tc>
          <w:tcPr>
            <w:tcW w:w="1069" w:type="dxa"/>
          </w:tcPr>
          <w:p w14:paraId="58D474C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Marr</w:t>
            </w:r>
          </w:p>
        </w:tc>
        <w:tc>
          <w:tcPr>
            <w:tcW w:w="1402" w:type="dxa"/>
          </w:tcPr>
          <w:p w14:paraId="69912A3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Case report or case series</w:t>
            </w:r>
          </w:p>
        </w:tc>
        <w:tc>
          <w:tcPr>
            <w:tcW w:w="510" w:type="dxa"/>
          </w:tcPr>
          <w:p w14:paraId="010CAA0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8" w:type="dxa"/>
          </w:tcPr>
          <w:p w14:paraId="5DE40E5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1107B94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705B1C7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9" w:type="dxa"/>
          </w:tcPr>
          <w:p w14:paraId="726045B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0" w:type="dxa"/>
          </w:tcPr>
          <w:p w14:paraId="725E7B5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8" w:type="dxa"/>
          </w:tcPr>
          <w:p w14:paraId="2DAE323D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0ECA173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79E976A3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0C794D5E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2499D64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Case report or small case series on adverse event</w:t>
            </w:r>
          </w:p>
        </w:tc>
      </w:tr>
      <w:tr w:rsidR="00DD5783" w14:paraId="1CD434F2" w14:textId="77777777" w:rsidTr="00876E49">
        <w:tc>
          <w:tcPr>
            <w:tcW w:w="1069" w:type="dxa"/>
          </w:tcPr>
          <w:p w14:paraId="48AEDBDA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ulkan</w:t>
            </w:r>
            <w:proofErr w:type="spellEnd"/>
          </w:p>
        </w:tc>
        <w:tc>
          <w:tcPr>
            <w:tcW w:w="1402" w:type="dxa"/>
          </w:tcPr>
          <w:p w14:paraId="77351DD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arrative review</w:t>
            </w:r>
          </w:p>
        </w:tc>
        <w:tc>
          <w:tcPr>
            <w:tcW w:w="510" w:type="dxa"/>
          </w:tcPr>
          <w:p w14:paraId="4BC6FE00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2C0B1CB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41589236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7DEDE845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9" w:type="dxa"/>
          </w:tcPr>
          <w:p w14:paraId="2AF4AA4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073578E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296B18B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0CA0218A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08" w:type="dxa"/>
          </w:tcPr>
          <w:p w14:paraId="763364AD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2CAA2DDF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17AE829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arrative review</w:t>
            </w:r>
          </w:p>
        </w:tc>
      </w:tr>
      <w:tr w:rsidR="00DD5783" w14:paraId="3E8E5ADA" w14:textId="77777777" w:rsidTr="00876E49">
        <w:tc>
          <w:tcPr>
            <w:tcW w:w="1069" w:type="dxa"/>
          </w:tcPr>
          <w:p w14:paraId="13FFDED7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Fabi</w:t>
            </w:r>
          </w:p>
        </w:tc>
        <w:tc>
          <w:tcPr>
            <w:tcW w:w="1402" w:type="dxa"/>
          </w:tcPr>
          <w:p w14:paraId="5A14970D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rospective multicenter pilot study</w:t>
            </w:r>
          </w:p>
        </w:tc>
        <w:tc>
          <w:tcPr>
            <w:tcW w:w="510" w:type="dxa"/>
          </w:tcPr>
          <w:p w14:paraId="62F3A95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38B50DE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14E25A5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4AAF8647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9" w:type="dxa"/>
          </w:tcPr>
          <w:p w14:paraId="4ABF3C1E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0" w:type="dxa"/>
          </w:tcPr>
          <w:p w14:paraId="25721B13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8" w:type="dxa"/>
          </w:tcPr>
          <w:p w14:paraId="2585690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0A1A9260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386E3123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765FD165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54F10D0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ingle arm multicenter pilot</w:t>
            </w:r>
          </w:p>
        </w:tc>
      </w:tr>
      <w:tr w:rsidR="00DD5783" w14:paraId="7EAB9BB3" w14:textId="77777777" w:rsidTr="00876E49">
        <w:tc>
          <w:tcPr>
            <w:tcW w:w="1069" w:type="dxa"/>
          </w:tcPr>
          <w:p w14:paraId="764040B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okhsar</w:t>
            </w:r>
            <w:proofErr w:type="spellEnd"/>
          </w:p>
        </w:tc>
        <w:tc>
          <w:tcPr>
            <w:tcW w:w="1402" w:type="dxa"/>
          </w:tcPr>
          <w:p w14:paraId="19FEF543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rospective single arm study</w:t>
            </w:r>
          </w:p>
        </w:tc>
        <w:tc>
          <w:tcPr>
            <w:tcW w:w="510" w:type="dxa"/>
          </w:tcPr>
          <w:p w14:paraId="6513C3E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424FA0CE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03D8CC8A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2F2B8B7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9" w:type="dxa"/>
          </w:tcPr>
          <w:p w14:paraId="3492636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0" w:type="dxa"/>
          </w:tcPr>
          <w:p w14:paraId="6EFCDE2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8" w:type="dxa"/>
          </w:tcPr>
          <w:p w14:paraId="75E2852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0E1B4266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46CF0810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0F7532D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1E2B5013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ingle arm body area study</w:t>
            </w:r>
          </w:p>
        </w:tc>
      </w:tr>
      <w:tr w:rsidR="00DD5783" w14:paraId="1BEB7B13" w14:textId="77777777" w:rsidTr="00876E49">
        <w:tc>
          <w:tcPr>
            <w:tcW w:w="1069" w:type="dxa"/>
          </w:tcPr>
          <w:p w14:paraId="1881281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Harris</w:t>
            </w:r>
          </w:p>
        </w:tc>
        <w:tc>
          <w:tcPr>
            <w:tcW w:w="1402" w:type="dxa"/>
          </w:tcPr>
          <w:p w14:paraId="2DEB391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Open label nonrandomized trial</w:t>
            </w:r>
          </w:p>
        </w:tc>
        <w:tc>
          <w:tcPr>
            <w:tcW w:w="510" w:type="dxa"/>
          </w:tcPr>
          <w:p w14:paraId="33FA1F8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1D98D876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0BB4ECD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36EF33B3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9" w:type="dxa"/>
          </w:tcPr>
          <w:p w14:paraId="119F1EF7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0" w:type="dxa"/>
          </w:tcPr>
          <w:p w14:paraId="2073A16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8" w:type="dxa"/>
          </w:tcPr>
          <w:p w14:paraId="0F03C4B0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1E9D465E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12A140FE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4F4716A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753C0DD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Open label safety trial</w:t>
            </w:r>
          </w:p>
        </w:tc>
      </w:tr>
      <w:tr w:rsidR="00DD5783" w14:paraId="2C5C9B0B" w14:textId="77777777" w:rsidTr="00876E49">
        <w:tc>
          <w:tcPr>
            <w:tcW w:w="1069" w:type="dxa"/>
          </w:tcPr>
          <w:p w14:paraId="33DD4186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Goldberg</w:t>
            </w:r>
          </w:p>
        </w:tc>
        <w:tc>
          <w:tcPr>
            <w:tcW w:w="1402" w:type="dxa"/>
          </w:tcPr>
          <w:p w14:paraId="4A277F4E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rospective single arm study</w:t>
            </w:r>
          </w:p>
        </w:tc>
        <w:tc>
          <w:tcPr>
            <w:tcW w:w="510" w:type="dxa"/>
          </w:tcPr>
          <w:p w14:paraId="684BB41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3B47DD1F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4EFACC25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06769823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9" w:type="dxa"/>
          </w:tcPr>
          <w:p w14:paraId="0EB73163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0" w:type="dxa"/>
          </w:tcPr>
          <w:p w14:paraId="24EE5F0F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8" w:type="dxa"/>
          </w:tcPr>
          <w:p w14:paraId="67C18FD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07B86A07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48C83B20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44911763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0D3B05DD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Single arm body area study</w:t>
            </w:r>
          </w:p>
        </w:tc>
      </w:tr>
      <w:tr w:rsidR="00DD5783" w14:paraId="13A736E7" w14:textId="77777777" w:rsidTr="00876E49">
        <w:tc>
          <w:tcPr>
            <w:tcW w:w="1069" w:type="dxa"/>
          </w:tcPr>
          <w:p w14:paraId="77B4D1D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oodward</w:t>
            </w:r>
          </w:p>
        </w:tc>
        <w:tc>
          <w:tcPr>
            <w:tcW w:w="1402" w:type="dxa"/>
          </w:tcPr>
          <w:p w14:paraId="6EE2B43D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rospective combination study</w:t>
            </w:r>
          </w:p>
        </w:tc>
        <w:tc>
          <w:tcPr>
            <w:tcW w:w="510" w:type="dxa"/>
          </w:tcPr>
          <w:p w14:paraId="0A297CAD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74A0BDB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559A9FD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27F217D4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9" w:type="dxa"/>
          </w:tcPr>
          <w:p w14:paraId="0D88E002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0" w:type="dxa"/>
          </w:tcPr>
          <w:p w14:paraId="570664D9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8" w:type="dxa"/>
          </w:tcPr>
          <w:p w14:paraId="2B57B48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5EB61EE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0BCD293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58B1EE07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3D05695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Combination treatment study</w:t>
            </w:r>
          </w:p>
        </w:tc>
      </w:tr>
      <w:tr w:rsidR="00DD5783" w14:paraId="4BECD029" w14:textId="77777777" w:rsidTr="00876E49">
        <w:tc>
          <w:tcPr>
            <w:tcW w:w="1069" w:type="dxa"/>
          </w:tcPr>
          <w:p w14:paraId="10F1FEE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han</w:t>
            </w:r>
          </w:p>
        </w:tc>
        <w:tc>
          <w:tcPr>
            <w:tcW w:w="1402" w:type="dxa"/>
          </w:tcPr>
          <w:p w14:paraId="2ECCCC9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rospective safety study</w:t>
            </w:r>
          </w:p>
        </w:tc>
        <w:tc>
          <w:tcPr>
            <w:tcW w:w="510" w:type="dxa"/>
          </w:tcPr>
          <w:p w14:paraId="01D1B38C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64E1AA8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4058888A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1F7AF226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9" w:type="dxa"/>
          </w:tcPr>
          <w:p w14:paraId="4AA85161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0" w:type="dxa"/>
          </w:tcPr>
          <w:p w14:paraId="3646CB35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8" w:type="dxa"/>
          </w:tcPr>
          <w:p w14:paraId="54EE8958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0" w:type="dxa"/>
          </w:tcPr>
          <w:p w14:paraId="5E17CDAF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8" w:type="dxa"/>
          </w:tcPr>
          <w:p w14:paraId="523A8ECF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10" w:type="dxa"/>
          </w:tcPr>
          <w:p w14:paraId="2B858C0B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65" w:type="dxa"/>
          </w:tcPr>
          <w:p w14:paraId="3D5A4A9A" w14:textId="77777777" w:rsidR="00DD5783" w:rsidRDefault="00DD5783" w:rsidP="00876E4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Early prospective safety study</w:t>
            </w:r>
          </w:p>
        </w:tc>
      </w:tr>
    </w:tbl>
    <w:p w14:paraId="56FA830B" w14:textId="77777777" w:rsidR="00DD5783" w:rsidRDefault="00DD5783" w:rsidP="00DD5783">
      <w:pPr>
        <w:pStyle w:val="EndNoteBibliography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822824" w14:textId="77777777" w:rsidR="00DD5783" w:rsidRDefault="00DD5783" w:rsidP="00DD5783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:</w:t>
      </w:r>
      <w:r>
        <w:rPr>
          <w:rFonts w:ascii="Times New Roman" w:hAnsi="Times New Roman" w:cs="Times New Roman"/>
          <w:sz w:val="24"/>
          <w:szCs w:val="24"/>
        </w:rPr>
        <w:t xml:space="preserve"> Risk-of-Bias Assessment of Included Studies Using Modified Joanna Briggs Institute (JBI) Checklist</w:t>
      </w:r>
    </w:p>
    <w:p w14:paraId="77BF8421" w14:textId="77777777" w:rsidR="00297C13" w:rsidRDefault="00297C13"/>
    <w:sectPr w:rsidR="00297C1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783"/>
    <w:rsid w:val="00297C13"/>
    <w:rsid w:val="00531BF7"/>
    <w:rsid w:val="006E7B6B"/>
    <w:rsid w:val="00DD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29510"/>
  <w15:chartTrackingRefBased/>
  <w15:docId w15:val="{0C4AD0EA-44B8-43FC-B59B-42840AD81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783"/>
    <w:pPr>
      <w:suppressAutoHyphens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dNoteBibliographyCar">
    <w:name w:val="EndNote Bibliography Car"/>
    <w:basedOn w:val="Fuentedeprrafopredeter"/>
    <w:link w:val="EndNoteBibliography"/>
    <w:qFormat/>
    <w:rsid w:val="00DD578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qFormat/>
    <w:rsid w:val="00DD5783"/>
    <w:pPr>
      <w:spacing w:line="240" w:lineRule="auto"/>
      <w:jc w:val="both"/>
    </w:pPr>
    <w:rPr>
      <w:rFonts w:ascii="Calibri" w:hAnsi="Calibri" w:cs="Calibri"/>
    </w:rPr>
  </w:style>
  <w:style w:type="table" w:styleId="Tablaconcuadrcula">
    <w:name w:val="Table Grid"/>
    <w:basedOn w:val="Tablanormal"/>
    <w:uiPriority w:val="39"/>
    <w:rsid w:val="00DD5783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556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Rodriguez</dc:creator>
  <cp:keywords/>
  <dc:description/>
  <cp:lastModifiedBy>Sebastian Rodriguez</cp:lastModifiedBy>
  <cp:revision>1</cp:revision>
  <dcterms:created xsi:type="dcterms:W3CDTF">2026-07-07T09:22:00Z</dcterms:created>
  <dcterms:modified xsi:type="dcterms:W3CDTF">2026-07-07T09:23:00Z</dcterms:modified>
</cp:coreProperties>
</file>